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9DBAD" w14:textId="77777777" w:rsidR="00130F07" w:rsidRPr="00DE2E89" w:rsidRDefault="00130F07" w:rsidP="00130F07">
      <w:pPr>
        <w:spacing w:after="0" w:line="480" w:lineRule="auto"/>
        <w:jc w:val="both"/>
        <w:rPr>
          <w:rFonts w:eastAsia="Times New Roman"/>
          <w:b/>
          <w:i/>
          <w:iCs/>
          <w:sz w:val="28"/>
          <w:szCs w:val="28"/>
          <w:lang w:val="en-US"/>
        </w:rPr>
      </w:pPr>
      <w:r>
        <w:rPr>
          <w:rFonts w:eastAsia="Times New Roman"/>
          <w:b/>
          <w:sz w:val="28"/>
          <w:szCs w:val="28"/>
          <w:lang w:val="en-US"/>
        </w:rPr>
        <w:t xml:space="preserve">Title: </w:t>
      </w:r>
      <w:r w:rsidRPr="00DE2E89">
        <w:rPr>
          <w:rFonts w:eastAsia="Times New Roman"/>
          <w:b/>
          <w:i/>
          <w:iCs/>
          <w:sz w:val="28"/>
          <w:szCs w:val="28"/>
          <w:lang w:val="en-US"/>
        </w:rPr>
        <w:t>Burnout and Risk Factors Among Anesthesia Residents and Fellows in a Conflict-Affected Context: A National Cross-Sectional Survey</w:t>
      </w:r>
    </w:p>
    <w:p w14:paraId="68558E6E" w14:textId="252D1420" w:rsidR="003A327F" w:rsidRPr="008C0DE3" w:rsidRDefault="008C0DE3">
      <w:pPr>
        <w:rPr>
          <w:b/>
          <w:bCs/>
        </w:rPr>
      </w:pPr>
      <w:r w:rsidRPr="008C0DE3">
        <w:rPr>
          <w:b/>
          <w:bCs/>
        </w:rPr>
        <w:t>Supplementary – S</w:t>
      </w:r>
      <w:r w:rsidR="00130F07">
        <w:rPr>
          <w:b/>
          <w:bCs/>
        </w:rPr>
        <w:t>2</w:t>
      </w:r>
    </w:p>
    <w:p w14:paraId="22B7AAB1" w14:textId="7410B8A5" w:rsidR="008C0DE3" w:rsidRPr="008C0DE3" w:rsidRDefault="008C0DE3">
      <w:pPr>
        <w:rPr>
          <w:b/>
          <w:bCs/>
        </w:rPr>
      </w:pPr>
      <w:r>
        <w:rPr>
          <w:b/>
          <w:bCs/>
        </w:rPr>
        <w:t>Table S</w:t>
      </w:r>
      <w:r w:rsidR="00DE3F82">
        <w:rPr>
          <w:b/>
          <w:bCs/>
        </w:rPr>
        <w:t>2</w:t>
      </w:r>
      <w:r>
        <w:rPr>
          <w:b/>
          <w:bCs/>
        </w:rPr>
        <w:t xml:space="preserve">. </w:t>
      </w:r>
      <w:r w:rsidRPr="008C0DE3">
        <w:rPr>
          <w:b/>
          <w:bCs/>
        </w:rPr>
        <w:t>The univariate regressions for the burnout levels</w:t>
      </w:r>
    </w:p>
    <w:tbl>
      <w:tblPr>
        <w:tblStyle w:val="TableGrid"/>
        <w:tblW w:w="13499" w:type="dxa"/>
        <w:tblLayout w:type="fixed"/>
        <w:tblLook w:val="04A0" w:firstRow="1" w:lastRow="0" w:firstColumn="1" w:lastColumn="0" w:noHBand="0" w:noVBand="1"/>
      </w:tblPr>
      <w:tblGrid>
        <w:gridCol w:w="1710"/>
        <w:gridCol w:w="1890"/>
        <w:gridCol w:w="2340"/>
        <w:gridCol w:w="1080"/>
        <w:gridCol w:w="1890"/>
        <w:gridCol w:w="193"/>
        <w:gridCol w:w="976"/>
        <w:gridCol w:w="2164"/>
        <w:gridCol w:w="65"/>
        <w:gridCol w:w="1191"/>
      </w:tblGrid>
      <w:tr w:rsidR="008C0DE3" w:rsidRPr="008C0DE3" w14:paraId="40C02BC3" w14:textId="77777777" w:rsidTr="000244AC">
        <w:trPr>
          <w:trHeight w:val="189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9CA27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3CF6A2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E9518" w14:textId="6B474410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Personal</w:t>
            </w:r>
          </w:p>
          <w:p w14:paraId="703A9774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urnou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D11FE6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17D9D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Work-related Burnout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FCDFAE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1DE291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Client-related Burnou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898BAD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8C0DE3" w:rsidRPr="008C0DE3" w14:paraId="70DE7F1E" w14:textId="77777777" w:rsidTr="000244AC">
        <w:trPr>
          <w:trHeight w:val="189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5BAF5C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6315E5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4BB1E2" w14:textId="4A44BE3E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Unadjusted beta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F3EDB6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F34B51" w14:textId="4630982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Unadjusted beta (95% CI)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9D20FD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077D74" w14:textId="1A868D34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Unadjusted beta (95% CI)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64820F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8C0DE3" w:rsidRPr="008C0DE3" w14:paraId="7C6B48BC" w14:textId="77777777" w:rsidTr="000244AC">
        <w:trPr>
          <w:trHeight w:val="189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FA3E7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F8E17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AD288" w14:textId="39FE17D2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98 (-22.1; 16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BA4DD" w14:textId="42F60F92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09CFB" w14:textId="3383C247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34 (-14.1; 23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33C32" w14:textId="66FC1E5A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9437A" w14:textId="3CB82085" w:rsidR="008C0DE3" w:rsidRPr="008C0DE3" w:rsidRDefault="00AD2FE9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-16.8 (-35.3; </w:t>
            </w:r>
            <w:r w:rsidR="0018084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E55B9" w14:textId="5EE88B59" w:rsidR="008C0DE3" w:rsidRPr="008C0DE3" w:rsidRDefault="00180844" w:rsidP="008C0DE3">
            <w:pPr>
              <w:spacing w:after="0" w:line="240" w:lineRule="auto"/>
              <w:ind w:left="-117" w:right="-117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</w:tr>
      <w:tr w:rsidR="008C0DE3" w:rsidRPr="008C0DE3" w14:paraId="7D5E4B1D" w14:textId="77777777" w:rsidTr="000244AC">
        <w:trPr>
          <w:trHeight w:val="1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D24CC8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D8717E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86CAA2" w14:textId="1910D1CB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8.33 (-52.8; 3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189D38" w14:textId="5910F042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42444" w14:textId="0CBB2436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77 (-36.4; 5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6002404" w14:textId="291793EA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262BB" w14:textId="65913D92" w:rsidR="008C0DE3" w:rsidRPr="008C0DE3" w:rsidRDefault="00080EB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5 (-71; 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5425908" w14:textId="5EA83303" w:rsidR="008C0DE3" w:rsidRPr="008C0DE3" w:rsidRDefault="00080EB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6</w:t>
            </w:r>
          </w:p>
        </w:tc>
      </w:tr>
      <w:tr w:rsidR="008C0DE3" w:rsidRPr="008C0DE3" w14:paraId="2B673F5D" w14:textId="77777777" w:rsidTr="000244AC">
        <w:trPr>
          <w:trHeight w:val="189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4951E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63DD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8BF19" w14:textId="1A016075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7E332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3C915" w14:textId="3B280274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61540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A244C" w14:textId="08F2FFF3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F4E9A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6D84A5C5" w14:textId="77777777" w:rsidTr="000244AC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6AF53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0C324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B1A90" w14:textId="21C4237E" w:rsidR="008C0DE3" w:rsidRPr="008C0DE3" w:rsidRDefault="008C0DE3" w:rsidP="008C0DE3">
            <w:pPr>
              <w:pStyle w:val="ListParagraph"/>
              <w:spacing w:after="0" w:line="240" w:lineRule="auto"/>
              <w:ind w:left="-107"/>
              <w:jc w:val="center"/>
              <w:rPr>
                <w:rFonts w:asciiTheme="majorBidi" w:hAnsiTheme="majorBidi" w:cstheme="majorBidi"/>
                <w:sz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lang w:val="en-US"/>
              </w:rPr>
              <w:t>-1.55 (-4.09; 0.9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6E206" w14:textId="50D1926A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9E69B" w14:textId="23FE2AD4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7.11 (-3.19; 1.77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0ADC3" w14:textId="4534B867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6E96F" w14:textId="496B04A0" w:rsidR="008C0DE3" w:rsidRPr="008C0DE3" w:rsidRDefault="00E32F1B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 (-2; 2.7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607C4" w14:textId="6BE0FB75" w:rsidR="008C0DE3" w:rsidRPr="008C0DE3" w:rsidRDefault="00E32F1B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</w:t>
            </w:r>
          </w:p>
        </w:tc>
      </w:tr>
      <w:tr w:rsidR="008C0DE3" w:rsidRPr="008C0DE3" w14:paraId="63523FD3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D85FEB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Relationship stat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47CD5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ing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5D5A4" w14:textId="0C97A468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4.35 (-19.1; 10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1BB62" w14:textId="7C0C4A30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E9165" w14:textId="05D23D72" w:rsidR="008C0DE3" w:rsidRPr="008C0DE3" w:rsidRDefault="007E7FBA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4.15 (-18; 9.7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C8DA9" w14:textId="21277B6D" w:rsidR="008C0DE3" w:rsidRPr="008C0DE3" w:rsidRDefault="007E7FBA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34830" w14:textId="29AED84B" w:rsidR="008C0DE3" w:rsidRPr="008C0DE3" w:rsidRDefault="00AA4C4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5 (-10.2; 1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53154" w14:textId="12BFA50D" w:rsidR="008C0DE3" w:rsidRPr="008C0DE3" w:rsidRDefault="008911A5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</w:t>
            </w:r>
          </w:p>
        </w:tc>
      </w:tr>
      <w:tr w:rsidR="008C0DE3" w:rsidRPr="008C0DE3" w14:paraId="0B358DAC" w14:textId="77777777" w:rsidTr="000244AC">
        <w:tc>
          <w:tcPr>
            <w:tcW w:w="1710" w:type="dxa"/>
            <w:vMerge/>
            <w:tcBorders>
              <w:left w:val="nil"/>
              <w:right w:val="nil"/>
            </w:tcBorders>
          </w:tcPr>
          <w:p w14:paraId="65677976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AB8EB7" w14:textId="77777777" w:rsidR="008C0DE3" w:rsidRPr="008C0DE3" w:rsidRDefault="008C0DE3" w:rsidP="00183D5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 a relationshi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8EDD12" w14:textId="36A34215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6.73 (-35.9; 2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C3C62C" w14:textId="3CE6DB63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63629" w14:textId="0A577FC4" w:rsidR="008C0DE3" w:rsidRPr="008C0DE3" w:rsidRDefault="007E7FBA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2.6 (-41; 15.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2A8BB3A" w14:textId="537F2D2C" w:rsidR="008C0DE3" w:rsidRPr="008C0DE3" w:rsidRDefault="007E7FBA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39555" w14:textId="5C1B3004" w:rsidR="008C0DE3" w:rsidRPr="008C0DE3" w:rsidRDefault="008911A5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 (-26; 3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624C20F" w14:textId="564DB584" w:rsidR="008C0DE3" w:rsidRPr="008C0DE3" w:rsidRDefault="008911A5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</w:t>
            </w:r>
          </w:p>
        </w:tc>
      </w:tr>
      <w:tr w:rsidR="008C0DE3" w:rsidRPr="008C0DE3" w14:paraId="3B044827" w14:textId="77777777" w:rsidTr="000244AC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88B942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7CE2D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D6CD6" w14:textId="6D51D5A8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53B6F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60E88" w14:textId="777E79B3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3EE3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16F3E" w14:textId="4A0FC8FB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58321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54FCBD5A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50DEBB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Living arrangements – alo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D6840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5418F" w14:textId="62D512D1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4.82 (-14.5; 4.8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0CA69" w14:textId="752FF314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21895" w14:textId="16D12FF3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19 (-6.22; 12.6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5B81D" w14:textId="1BEEE9F0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4FBEB" w14:textId="75AF2FE2" w:rsidR="008C0DE3" w:rsidRPr="008C0DE3" w:rsidRDefault="00312DAA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 (-8.5; 9.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10F82" w14:textId="557364CF" w:rsidR="008C0DE3" w:rsidRPr="008C0DE3" w:rsidRDefault="00312DAA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</w:t>
            </w:r>
          </w:p>
        </w:tc>
      </w:tr>
      <w:tr w:rsidR="008C0DE3" w:rsidRPr="008C0DE3" w14:paraId="2133654E" w14:textId="77777777" w:rsidTr="000244AC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F8F856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08DC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C9F16" w14:textId="5A9E0FE3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FED8E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1CE7" w14:textId="7CD454F9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6AC3A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9EC89" w14:textId="78CCC8AB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417D7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00ACFB68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21EC7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Living arrangements – fami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39008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977A4" w14:textId="252188A3" w:rsidR="008C0DE3" w:rsidRPr="00F42830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283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.2 (0.98; 19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FCEC9" w14:textId="2BF6CAA3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CA068" w14:textId="459D378E" w:rsidR="008C0DE3" w:rsidRPr="00BD7EF8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D7EF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60 (0.70; 18.5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26FC6" w14:textId="2E7FCA0B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6EF66" w14:textId="79F532FB" w:rsidR="008C0DE3" w:rsidRPr="008C0DE3" w:rsidRDefault="00312DAA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67 (</w:t>
            </w:r>
            <w:r w:rsidR="00C465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7.1; 10.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AE842" w14:textId="4E877D24" w:rsidR="008C0DE3" w:rsidRPr="008C0DE3" w:rsidRDefault="00C46509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</w:t>
            </w:r>
          </w:p>
        </w:tc>
      </w:tr>
      <w:tr w:rsidR="008C0DE3" w:rsidRPr="008C0DE3" w14:paraId="351209AC" w14:textId="77777777" w:rsidTr="000244AC"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56694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CEC2C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2000" w14:textId="633B3DD5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1712F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FFDAD" w14:textId="72BFFC01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3BB60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3070" w14:textId="4A339438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6F502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24E10CCA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9CAF4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Living arrangements – othe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BA058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34887" w14:textId="0E3DE3B0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66 (-12.5; 9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246D9" w14:textId="2AFB3670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4CA93" w14:textId="4E217B25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8.51 (-18.8; 1.8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C37C7" w14:textId="43D9DF19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4A6FB" w14:textId="14A4388F" w:rsidR="008C0DE3" w:rsidRPr="008C0DE3" w:rsidRDefault="00C46509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5.29 (-15.2; 4.6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6D547" w14:textId="7BEE3E3B" w:rsidR="008C0DE3" w:rsidRPr="008C0DE3" w:rsidRDefault="00C46509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</w:t>
            </w:r>
          </w:p>
        </w:tc>
      </w:tr>
      <w:tr w:rsidR="008C0DE3" w:rsidRPr="008C0DE3" w14:paraId="624DB09B" w14:textId="77777777" w:rsidTr="000244AC"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46EEE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0A096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D8B8F" w14:textId="37CA0AE0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FCA8A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9BE96" w14:textId="5D1007BE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17203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FA326" w14:textId="4B05F218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2BC46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7F07603C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97D08B8" w14:textId="77777777" w:rsidR="008C0DE3" w:rsidRPr="008C0DE3" w:rsidRDefault="008C0DE3" w:rsidP="00183D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Physical activity/per week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44F97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E180B" w14:textId="5D354617" w:rsidR="008C0DE3" w:rsidRPr="00F42830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283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6.2 (-24.8; -7.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D1CB6" w14:textId="7D0D809D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34D3C" w14:textId="05603D74" w:rsidR="008C0DE3" w:rsidRPr="00531149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3114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4.1 (-22.5; -5.7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6BC7B" w14:textId="4A1AF7DD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991AD" w14:textId="41721481" w:rsidR="008C0DE3" w:rsidRPr="00531149" w:rsidRDefault="00D06E0A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3114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0.8 (-19; -2.5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66F45" w14:textId="1D161E06" w:rsidR="008C0DE3" w:rsidRPr="008C0DE3" w:rsidRDefault="00D06E0A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</w:t>
            </w:r>
          </w:p>
        </w:tc>
      </w:tr>
      <w:tr w:rsidR="008C0DE3" w:rsidRPr="008C0DE3" w14:paraId="43C90E66" w14:textId="77777777" w:rsidTr="000244AC">
        <w:tc>
          <w:tcPr>
            <w:tcW w:w="1710" w:type="dxa"/>
            <w:vMerge/>
            <w:tcBorders>
              <w:left w:val="nil"/>
              <w:right w:val="nil"/>
            </w:tcBorders>
          </w:tcPr>
          <w:p w14:paraId="5903EA83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48823A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/occasionall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6B8AE5C" w14:textId="3E25560A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05B73F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3ABB9" w14:textId="396296E0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8EFCF1E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995EE" w14:textId="1642CFAB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62991BE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8C0DE3" w:rsidRPr="008C0DE3" w14:paraId="6EEB9763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3A39DF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AD92F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n-smoke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AAA40" w14:textId="1C2580C1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252B5" w14:textId="5B0A2F71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BD487" w14:textId="65C9375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512BC" w14:textId="02D54D9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CB262" w14:textId="735CEC8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40549" w14:textId="780CCF6F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47EA33CA" w14:textId="77777777" w:rsidTr="000244AC">
        <w:tc>
          <w:tcPr>
            <w:tcW w:w="1710" w:type="dxa"/>
            <w:vMerge/>
            <w:tcBorders>
              <w:left w:val="nil"/>
              <w:right w:val="nil"/>
            </w:tcBorders>
          </w:tcPr>
          <w:p w14:paraId="5F1B90F2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9487FA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mok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316985" w14:textId="01F3BC7C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09 (-7.91; 2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A9FC24" w14:textId="0D8DD20C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ACF57" w14:textId="796A4D5D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.7 (-2.45; 2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31036B" w14:textId="11C157B6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CC5EF" w14:textId="733FB23D" w:rsidR="008C0DE3" w:rsidRPr="008C0DE3" w:rsidRDefault="00B23747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82 (-7.05; 18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2224628" w14:textId="5DD0AACE" w:rsidR="008C0DE3" w:rsidRPr="008C0DE3" w:rsidRDefault="00B23747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</w:tr>
      <w:tr w:rsidR="008C0DE3" w:rsidRPr="008C0DE3" w14:paraId="17C6C351" w14:textId="77777777" w:rsidTr="000244AC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D19C41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45B94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x-smoke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A2140" w14:textId="0880580A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09 (-6.69; 20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A379F" w14:textId="17B9235E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4780C" w14:textId="2215A54A" w:rsidR="008C0DE3" w:rsidRPr="008C0DE3" w:rsidRDefault="001E56A6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.4</w:t>
            </w:r>
            <w:r w:rsidR="00BD7EF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-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; 23.8</w:t>
            </w:r>
            <w:r w:rsidR="00BD7EF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E416C" w14:textId="1F3A08A7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14137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096A3" w14:textId="367730FD" w:rsidR="008C0DE3" w:rsidRPr="008C0DE3" w:rsidRDefault="00591292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2.68 (-10.4; </w:t>
            </w:r>
            <w:r w:rsidR="00080EB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FD336" w14:textId="44FC8390" w:rsidR="008C0DE3" w:rsidRPr="008C0DE3" w:rsidRDefault="00080EB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</w:t>
            </w:r>
          </w:p>
        </w:tc>
      </w:tr>
      <w:tr w:rsidR="008C0DE3" w:rsidRPr="008C0DE3" w14:paraId="5DDD0389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3FC847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ental Health problem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31B12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23BC2" w14:textId="5DA9394C" w:rsidR="008C0DE3" w:rsidRPr="00F42830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283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.2 (1.92; 24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B607D" w14:textId="7107B535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15B2C" w14:textId="7F0513E5" w:rsidR="008C0DE3" w:rsidRPr="00531149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3114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.1 (1.14; 23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396EE" w14:textId="7A0B826E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1EA2C" w14:textId="250D0655" w:rsidR="008C0DE3" w:rsidRPr="008C0DE3" w:rsidRDefault="00B56AC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23 (-1.31; 19.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17F49" w14:textId="0E4B2E5E" w:rsidR="008C0DE3" w:rsidRPr="008C0DE3" w:rsidRDefault="00B56AC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</w:tr>
      <w:tr w:rsidR="008C0DE3" w:rsidRPr="008C0DE3" w14:paraId="424D8F05" w14:textId="77777777" w:rsidTr="000244AC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DD8DD1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645C0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E7A6C" w14:textId="4EEAF4C6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B3706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ABBCB" w14:textId="26BD21FA" w:rsidR="008C0DE3" w:rsidRPr="00531149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3114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35327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9FB7A" w14:textId="40CD49B0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37FC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4810F07F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748FCE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eed assistance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D9545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46430" w14:textId="55B8EBAD" w:rsidR="008C0DE3" w:rsidRPr="00F42830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283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.5 (3.86; 25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46379" w14:textId="56C2A78C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8F13A" w14:textId="1556C664" w:rsidR="008C0DE3" w:rsidRPr="00531149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3114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.9 (9.07; 29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AF080" w14:textId="7719C65B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91B58" w14:textId="1CAB1AAB" w:rsidR="008C0DE3" w:rsidRPr="00531149" w:rsidRDefault="00B56AC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3114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.8 (</w:t>
            </w:r>
            <w:r w:rsidR="009E340B" w:rsidRPr="0053114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.7; 28.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AC554" w14:textId="13BAE415" w:rsidR="008C0DE3" w:rsidRPr="008C0DE3" w:rsidRDefault="009E340B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</w:tr>
      <w:tr w:rsidR="008C0DE3" w:rsidRPr="008C0DE3" w14:paraId="49344F24" w14:textId="77777777" w:rsidTr="000244AC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E70ED4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0BAEC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FDCC2" w14:textId="1E90C4EC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4BCF7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23C4C" w14:textId="32DF5F5C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03762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9632C" w14:textId="3E5A2D28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E6E25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8C0DE3" w:rsidRPr="008C0DE3" w14:paraId="36F701F9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CCFFC7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Residency yea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D5E1E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irs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0833C" w14:textId="2C3B8188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.9 (-3.27; 49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76293" w14:textId="2668CA45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D69B6" w14:textId="141BB44A" w:rsidR="008C0DE3" w:rsidRPr="008C0DE3" w:rsidRDefault="00783D3B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.3 (</w:t>
            </w:r>
            <w:r w:rsidR="000C0FD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7.6; 48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D2975" w14:textId="5D0E33FA" w:rsidR="008C0DE3" w:rsidRPr="008C0DE3" w:rsidRDefault="000C0FD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C4C24" w14:textId="2FF82B71" w:rsidR="008C0DE3" w:rsidRPr="008C0DE3" w:rsidRDefault="00D832E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.6 (</w:t>
            </w:r>
            <w:r w:rsidR="007566F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8.6; 4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1C45C" w14:textId="16EB833B" w:rsidR="008C0DE3" w:rsidRPr="008C0DE3" w:rsidRDefault="007566F9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</w:tr>
      <w:tr w:rsidR="008C0DE3" w:rsidRPr="008C0DE3" w14:paraId="2158652D" w14:textId="77777777" w:rsidTr="000244AC">
        <w:tc>
          <w:tcPr>
            <w:tcW w:w="1710" w:type="dxa"/>
            <w:vMerge/>
            <w:tcBorders>
              <w:left w:val="nil"/>
              <w:right w:val="nil"/>
            </w:tcBorders>
          </w:tcPr>
          <w:p w14:paraId="3D136D5F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57AD08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co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95C561" w14:textId="152812AE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8 (-7.62; 3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C1D9ED" w14:textId="024AF827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24213" w14:textId="2A63310C" w:rsidR="008C0DE3" w:rsidRPr="008C0DE3" w:rsidRDefault="000C0FD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 (-7.4; 4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73D98BD" w14:textId="396F7F70" w:rsidR="008C0DE3" w:rsidRPr="008C0DE3" w:rsidRDefault="000C0FD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9493B" w14:textId="2EC2C638" w:rsidR="008C0DE3" w:rsidRPr="008C0DE3" w:rsidRDefault="007566F9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.2 (</w:t>
            </w:r>
            <w:r w:rsidR="00706A7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2; 4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21B033F" w14:textId="2DF84DE6" w:rsidR="008C0DE3" w:rsidRPr="008C0DE3" w:rsidRDefault="00706A71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</w:t>
            </w:r>
          </w:p>
        </w:tc>
      </w:tr>
      <w:tr w:rsidR="008C0DE3" w:rsidRPr="008C0DE3" w14:paraId="59CE916E" w14:textId="77777777" w:rsidTr="000244AC">
        <w:tc>
          <w:tcPr>
            <w:tcW w:w="1710" w:type="dxa"/>
            <w:vMerge/>
            <w:tcBorders>
              <w:left w:val="nil"/>
              <w:right w:val="nil"/>
            </w:tcBorders>
          </w:tcPr>
          <w:p w14:paraId="572E33C2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846D19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hir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5A26D5" w14:textId="074B3067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6 (-22.7; 5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908F8D" w14:textId="62F997EA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FC35A" w14:textId="38A370F0" w:rsidR="008C0DE3" w:rsidRPr="008C0DE3" w:rsidRDefault="000C0FD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.6 (</w:t>
            </w:r>
            <w:r w:rsidR="009D063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8.5; 5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D563734" w14:textId="634D01D6" w:rsidR="008C0DE3" w:rsidRPr="008C0DE3" w:rsidRDefault="009D0632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081C3" w14:textId="41736CEE" w:rsidR="008C0DE3" w:rsidRPr="008C0DE3" w:rsidRDefault="00706A71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38 (-14.7; 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5CECE56" w14:textId="4E52C66C" w:rsidR="008C0DE3" w:rsidRPr="008C0DE3" w:rsidRDefault="00706A71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</w:tr>
      <w:tr w:rsidR="008C0DE3" w:rsidRPr="008C0DE3" w14:paraId="69140B8B" w14:textId="77777777" w:rsidTr="000244AC">
        <w:tc>
          <w:tcPr>
            <w:tcW w:w="1710" w:type="dxa"/>
            <w:vMerge/>
            <w:tcBorders>
              <w:left w:val="nil"/>
              <w:right w:val="nil"/>
            </w:tcBorders>
          </w:tcPr>
          <w:p w14:paraId="64AE2125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3A6FC5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our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DE9E8C" w14:textId="69724C8E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12 (-22.8; 4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7553B9" w14:textId="701A5FD6" w:rsidR="008C0DE3" w:rsidRPr="007A0AAD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0AAD">
              <w:rPr>
                <w:rFonts w:asciiTheme="majorBidi" w:hAnsiTheme="majorBidi" w:cstheme="majorBidi"/>
                <w:sz w:val="22"/>
                <w:szCs w:val="22"/>
              </w:rPr>
              <w:t>0.6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9CB81" w14:textId="28E8D2CF" w:rsidR="008C0DE3" w:rsidRPr="008C0DE3" w:rsidRDefault="00FB14F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.6 (-15.4; 3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AA0F1E6" w14:textId="045E508B" w:rsidR="008C0DE3" w:rsidRPr="008C0DE3" w:rsidRDefault="00FB14FD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CDCD1" w14:textId="4C9223F0" w:rsidR="008C0DE3" w:rsidRPr="008C0DE3" w:rsidRDefault="00706A71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-15.3; 3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A603D14" w14:textId="472B2F44" w:rsidR="008C0DE3" w:rsidRPr="008C0DE3" w:rsidRDefault="006A2B05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</w:tr>
      <w:tr w:rsidR="008C0DE3" w:rsidRPr="008C0DE3" w14:paraId="43878DA6" w14:textId="77777777" w:rsidTr="000244AC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0BC730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5414B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if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D7AE" w14:textId="00F7777A" w:rsidR="008C0DE3" w:rsidRPr="008C0DE3" w:rsidRDefault="00F42830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CE463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269F4" w14:textId="79879F4C" w:rsidR="008C0DE3" w:rsidRPr="008C0DE3" w:rsidRDefault="00783D3B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79420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A6B55" w14:textId="1D10702A" w:rsidR="008C0DE3" w:rsidRPr="008C0DE3" w:rsidRDefault="00D832E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4A8AB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62D259C1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1F7F0" w14:textId="77777777" w:rsidR="008C0DE3" w:rsidRPr="008C0DE3" w:rsidRDefault="008C0DE3" w:rsidP="00183D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Working hours per week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19BD6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≤ 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43EEE" w14:textId="60FFE658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EF04D" w14:textId="3B507D42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58A85" w14:textId="5434A06C" w:rsidR="008C0DE3" w:rsidRPr="00471FD1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1FD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FF446" w14:textId="335B96F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AE0BE" w14:textId="01FB4301" w:rsidR="008C0DE3" w:rsidRPr="00B56F71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56F7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CC585" w14:textId="6FBEFB25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8C0DE3" w:rsidRPr="008C0DE3" w14:paraId="0D5A0104" w14:textId="77777777" w:rsidTr="000244AC">
        <w:tc>
          <w:tcPr>
            <w:tcW w:w="1710" w:type="dxa"/>
            <w:vMerge/>
            <w:tcBorders>
              <w:left w:val="nil"/>
              <w:bottom w:val="nil"/>
              <w:right w:val="nil"/>
            </w:tcBorders>
          </w:tcPr>
          <w:p w14:paraId="3ACA242B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DA6467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1 to 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4ABB02" w14:textId="0B39FFDE" w:rsidR="008C0DE3" w:rsidRPr="007A0AAD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7A0AA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1.2 (-20; -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F4EB4F" w14:textId="70210F63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3F649" w14:textId="0F1359D9" w:rsidR="008C0DE3" w:rsidRPr="00471FD1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1FD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7.8 (-16.4; 0.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53C3E63" w14:textId="1FC14F08" w:rsidR="008C0DE3" w:rsidRPr="00471FD1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71FD1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23D13" w14:textId="6614FBEC" w:rsidR="008C0DE3" w:rsidRPr="00B56F71" w:rsidRDefault="00180844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56F7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7 (-15.2; 1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95DC4F7" w14:textId="4C8EAA63" w:rsidR="008C0DE3" w:rsidRPr="00AA4C43" w:rsidRDefault="00180844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A4C43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</w:tr>
      <w:tr w:rsidR="008C0DE3" w:rsidRPr="008C0DE3" w14:paraId="36CFC2A3" w14:textId="77777777" w:rsidTr="000244AC">
        <w:tc>
          <w:tcPr>
            <w:tcW w:w="1710" w:type="dxa"/>
            <w:vMerge/>
            <w:tcBorders>
              <w:left w:val="nil"/>
              <w:bottom w:val="nil"/>
              <w:right w:val="nil"/>
            </w:tcBorders>
          </w:tcPr>
          <w:p w14:paraId="50E59C4B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A9B8AC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&gt; 60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1E66A3" w14:textId="207E10BF" w:rsidR="008C0DE3" w:rsidRPr="007A0AAD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7A0AA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1 (5.93; 2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547859" w14:textId="02E1847F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9AEFE" w14:textId="085412D0" w:rsidR="008C0DE3" w:rsidRPr="00471FD1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1FD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.2 (4.2; 22.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FDB3D1C" w14:textId="6D0BD052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43828" w14:textId="23D13FB7" w:rsidR="008C0DE3" w:rsidRPr="00B56F71" w:rsidRDefault="00AA4C4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56F7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.3 (2.56; 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AAB4055" w14:textId="44149881" w:rsidR="008C0DE3" w:rsidRPr="008C0DE3" w:rsidRDefault="00AA4C4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</w:t>
            </w:r>
          </w:p>
        </w:tc>
      </w:tr>
      <w:tr w:rsidR="008C0DE3" w:rsidRPr="008C0DE3" w14:paraId="4FF730E9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6AC52C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Covering night shift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B20A6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036DA" w14:textId="77A8DC73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31 (-24.5; 21.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52C08" w14:textId="1AC3E1B7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6D280" w14:textId="66DB587E" w:rsidR="008C0DE3" w:rsidRPr="00471FD1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1FD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4.26 (-27; 18.1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636B2" w14:textId="61C8180D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D0C01" w14:textId="58F43DF7" w:rsidR="008C0DE3" w:rsidRPr="00B56F71" w:rsidRDefault="009E340B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56F7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.6 (8.3; 4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244D3" w14:textId="3756CB1D" w:rsidR="008C0DE3" w:rsidRPr="008C0DE3" w:rsidRDefault="009E340B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6</w:t>
            </w:r>
          </w:p>
        </w:tc>
      </w:tr>
      <w:tr w:rsidR="008C0DE3" w:rsidRPr="008C0DE3" w14:paraId="543CFAAE" w14:textId="77777777" w:rsidTr="000244AC">
        <w:tc>
          <w:tcPr>
            <w:tcW w:w="1710" w:type="dxa"/>
            <w:vMerge/>
            <w:tcBorders>
              <w:left w:val="nil"/>
              <w:bottom w:val="nil"/>
              <w:right w:val="nil"/>
            </w:tcBorders>
          </w:tcPr>
          <w:p w14:paraId="591C47D0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FBE95B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340606" w14:textId="1F4622D4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D7F657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21922" w14:textId="60B2F1F6" w:rsidR="008C0DE3" w:rsidRPr="00471FD1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1FD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25B09AB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EA735" w14:textId="4BF95E22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0B17E0A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8C0DE3" w:rsidRPr="008C0DE3" w14:paraId="70B50A20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69D621" w14:textId="76F0F22B" w:rsidR="008C0DE3" w:rsidRPr="008C0DE3" w:rsidRDefault="008C0DE3" w:rsidP="00183D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Application of safety res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87F8F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28D69" w14:textId="36044321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6.86 (-17.4; 3.6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79D61" w14:textId="39F726F9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D80D4" w14:textId="0EA9E58E" w:rsidR="008C0DE3" w:rsidRPr="00471FD1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1FD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2 (-22; -2.04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4491E" w14:textId="65840CA1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5C05E" w14:textId="48780ADB" w:rsidR="008C0DE3" w:rsidRPr="008C0DE3" w:rsidRDefault="000A02F1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7 (-9.7; 10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1A007" w14:textId="4CAC4110" w:rsidR="008C0DE3" w:rsidRPr="00531149" w:rsidRDefault="000A02F1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31149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531149" w:rsidRPr="00531149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</w:tr>
      <w:tr w:rsidR="008C0DE3" w:rsidRPr="008C0DE3" w14:paraId="0ED9BB49" w14:textId="77777777" w:rsidTr="000244AC">
        <w:tc>
          <w:tcPr>
            <w:tcW w:w="1710" w:type="dxa"/>
            <w:vMerge/>
            <w:tcBorders>
              <w:left w:val="nil"/>
              <w:right w:val="nil"/>
            </w:tcBorders>
          </w:tcPr>
          <w:p w14:paraId="6C5268CE" w14:textId="77777777" w:rsidR="008C0DE3" w:rsidRPr="008C0DE3" w:rsidRDefault="008C0DE3" w:rsidP="00183D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8B985B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6095B9" w14:textId="6D4D346A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5CE306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E5117" w14:textId="0C075E2F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8F9DF8F" w14:textId="77777777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242B2" w14:textId="328E640C" w:rsidR="008C0DE3" w:rsidRPr="008C0DE3" w:rsidRDefault="006A2B05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2C58706" w14:textId="7777777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5CF11C2C" w14:textId="77777777" w:rsidTr="000244AC"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F2ABA5" w14:textId="77777777" w:rsidR="008C0DE3" w:rsidRPr="008C0DE3" w:rsidRDefault="008C0DE3" w:rsidP="00183D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Vacation days per yea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FC7C2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 to 1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F501E" w14:textId="389D0A2E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1654A" w14:textId="347C9E5D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7B247" w14:textId="7B9C59A7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F4B4D" w14:textId="1F96B57B" w:rsidR="008C0DE3" w:rsidRPr="008C0DE3" w:rsidRDefault="008C0DE3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8860B" w14:textId="38285ECB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B08E5" w14:textId="3A0E80F5" w:rsidR="008C0DE3" w:rsidRPr="008C0DE3" w:rsidRDefault="008C0DE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C0DE3" w:rsidRPr="008C0DE3" w14:paraId="2938D1A9" w14:textId="77777777" w:rsidTr="000244AC">
        <w:tc>
          <w:tcPr>
            <w:tcW w:w="1710" w:type="dxa"/>
            <w:vMerge/>
            <w:tcBorders>
              <w:left w:val="nil"/>
              <w:right w:val="nil"/>
            </w:tcBorders>
          </w:tcPr>
          <w:p w14:paraId="28D29BCD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AFDCD1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 to 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B7137F" w14:textId="66B26DE6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.9 (-2.37; 2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73B33F" w14:textId="64C79F27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055FF" w14:textId="54668A27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45 (-6.6; 19.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9DFF6E0" w14:textId="43B2EE6C" w:rsidR="008C0DE3" w:rsidRPr="008C0DE3" w:rsidRDefault="00BD7EF8" w:rsidP="008C0DE3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E9DAE" w14:textId="3D1F856E" w:rsidR="008C0DE3" w:rsidRPr="008C0DE3" w:rsidRDefault="00AA4C4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1 (-6.35; 2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BC3FFCA" w14:textId="0BEF66D1" w:rsidR="008C0DE3" w:rsidRPr="008C0DE3" w:rsidRDefault="00AA4C4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</w:t>
            </w:r>
          </w:p>
        </w:tc>
      </w:tr>
      <w:tr w:rsidR="008C0DE3" w:rsidRPr="008C0DE3" w14:paraId="2998521D" w14:textId="77777777" w:rsidTr="000244AC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CFFBD1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C35F9" w14:textId="77777777" w:rsidR="008C0DE3" w:rsidRPr="008C0DE3" w:rsidRDefault="008C0DE3" w:rsidP="00183D5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C0DE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≥ 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F8260" w14:textId="457769A3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87 (-4.84; 1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96C73" w14:textId="56749AE5" w:rsidR="008C0DE3" w:rsidRPr="008C0DE3" w:rsidRDefault="007A0AAD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24DDE" w14:textId="1C365412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6 (-6.3; 8.21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23289" w14:textId="5ABD1EA4" w:rsidR="008C0DE3" w:rsidRPr="008C0DE3" w:rsidRDefault="00BD7EF8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99965" w14:textId="34DAF295" w:rsidR="008C0DE3" w:rsidRPr="008C0DE3" w:rsidRDefault="00AA4C4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 (-3.9; 9.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E99A0" w14:textId="1D4C67F3" w:rsidR="008C0DE3" w:rsidRPr="008C0DE3" w:rsidRDefault="00AA4C43" w:rsidP="008C0D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</w:tr>
    </w:tbl>
    <w:p w14:paraId="7CEFC371" w14:textId="77777777" w:rsidR="008C0DE3" w:rsidRDefault="008C0DE3"/>
    <w:sectPr w:rsidR="008C0DE3" w:rsidSect="008C0D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2216A"/>
    <w:multiLevelType w:val="hybridMultilevel"/>
    <w:tmpl w:val="F7C034E6"/>
    <w:lvl w:ilvl="0" w:tplc="06C659A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DE3"/>
    <w:rsid w:val="000244AC"/>
    <w:rsid w:val="00080EB8"/>
    <w:rsid w:val="000A02F1"/>
    <w:rsid w:val="000C0FD3"/>
    <w:rsid w:val="00130F07"/>
    <w:rsid w:val="00141373"/>
    <w:rsid w:val="00180844"/>
    <w:rsid w:val="001E56A6"/>
    <w:rsid w:val="00307DB1"/>
    <w:rsid w:val="00312DAA"/>
    <w:rsid w:val="0033751D"/>
    <w:rsid w:val="003A327F"/>
    <w:rsid w:val="00471FD1"/>
    <w:rsid w:val="00531149"/>
    <w:rsid w:val="00591292"/>
    <w:rsid w:val="00684E2A"/>
    <w:rsid w:val="006A2B05"/>
    <w:rsid w:val="00706A71"/>
    <w:rsid w:val="007566F9"/>
    <w:rsid w:val="00783D3B"/>
    <w:rsid w:val="007A0AAD"/>
    <w:rsid w:val="007E7FBA"/>
    <w:rsid w:val="008911A5"/>
    <w:rsid w:val="008C0DE3"/>
    <w:rsid w:val="009D0632"/>
    <w:rsid w:val="009E340B"/>
    <w:rsid w:val="00AA4C43"/>
    <w:rsid w:val="00AD0217"/>
    <w:rsid w:val="00AD2FE9"/>
    <w:rsid w:val="00B23747"/>
    <w:rsid w:val="00B56AC0"/>
    <w:rsid w:val="00B56F71"/>
    <w:rsid w:val="00BC55E1"/>
    <w:rsid w:val="00BC5924"/>
    <w:rsid w:val="00BD7EF8"/>
    <w:rsid w:val="00BF5D3C"/>
    <w:rsid w:val="00C46509"/>
    <w:rsid w:val="00D06E0A"/>
    <w:rsid w:val="00D832E8"/>
    <w:rsid w:val="00DE3F82"/>
    <w:rsid w:val="00E03A8A"/>
    <w:rsid w:val="00E32F1B"/>
    <w:rsid w:val="00ED2019"/>
    <w:rsid w:val="00F42830"/>
    <w:rsid w:val="00FB1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DD262"/>
  <w15:chartTrackingRefBased/>
  <w15:docId w15:val="{86955917-FD81-419A-A4FA-BACD2E20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DE3"/>
    <w:pPr>
      <w:spacing w:after="200" w:line="276" w:lineRule="auto"/>
    </w:pPr>
    <w:rPr>
      <w:rFonts w:ascii="Times New Roman" w:eastAsia="Calibri" w:hAnsi="Times New Roman" w:cs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DE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0D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7DA40-0260-46CD-9A2F-20D7AF2D0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Akiki</dc:creator>
  <cp:keywords/>
  <dc:description/>
  <cp:lastModifiedBy>Zeina Akiki</cp:lastModifiedBy>
  <cp:revision>2</cp:revision>
  <cp:lastPrinted>2025-03-10T00:15:00Z</cp:lastPrinted>
  <dcterms:created xsi:type="dcterms:W3CDTF">2025-04-02T12:21:00Z</dcterms:created>
  <dcterms:modified xsi:type="dcterms:W3CDTF">2025-04-02T12:21:00Z</dcterms:modified>
</cp:coreProperties>
</file>